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B94CE2" w14:textId="77777777" w:rsidR="00A07BFB" w:rsidRDefault="00A07BFB" w:rsidP="00A07BFB">
      <w:pPr>
        <w:ind w:left="880" w:hangingChars="400" w:hanging="880"/>
        <w:jc w:val="center"/>
        <w:rPr>
          <w:rFonts w:ascii="Times New Roman" w:hAnsi="Times New Roman" w:cs="Times New Roman"/>
          <w:b/>
          <w:bCs/>
          <w:sz w:val="22"/>
        </w:rPr>
      </w:pPr>
    </w:p>
    <w:p w14:paraId="774BEB5A" w14:textId="5C0216E5" w:rsidR="00A07BFB" w:rsidRPr="00D01BDD" w:rsidRDefault="00A07BFB" w:rsidP="00A07BFB">
      <w:pPr>
        <w:ind w:left="880" w:hangingChars="400" w:hanging="880"/>
        <w:jc w:val="center"/>
        <w:rPr>
          <w:rFonts w:ascii="Times New Roman" w:hAnsi="Times New Roman" w:cs="Times New Roman"/>
          <w:sz w:val="22"/>
        </w:rPr>
      </w:pPr>
      <w:r w:rsidRPr="008B0A91">
        <w:rPr>
          <w:rFonts w:ascii="Times New Roman" w:hAnsi="Times New Roman" w:cs="Times New Roman"/>
          <w:sz w:val="22"/>
        </w:rPr>
        <w:t xml:space="preserve">Table </w:t>
      </w:r>
      <w:r w:rsidR="0003200F" w:rsidRPr="008B0A91">
        <w:rPr>
          <w:rFonts w:ascii="Times New Roman" w:hAnsi="Times New Roman" w:cs="Times New Roman"/>
          <w:sz w:val="22"/>
        </w:rPr>
        <w:t>S</w:t>
      </w:r>
      <w:r w:rsidRPr="008B0A91">
        <w:rPr>
          <w:rFonts w:ascii="Times New Roman" w:hAnsi="Times New Roman" w:cs="Times New Roman"/>
          <w:sz w:val="22"/>
        </w:rPr>
        <w:t>1</w:t>
      </w:r>
      <w:r w:rsidRPr="00DD4CDF">
        <w:rPr>
          <w:rFonts w:ascii="Times New Roman" w:hAnsi="Times New Roman" w:cs="Times New Roman"/>
          <w:b/>
          <w:bCs/>
          <w:sz w:val="22"/>
        </w:rPr>
        <w:t xml:space="preserve"> </w:t>
      </w:r>
      <w:r w:rsidRPr="00D01BDD">
        <w:rPr>
          <w:rFonts w:ascii="Times New Roman" w:hAnsi="Times New Roman" w:cs="Times New Roman"/>
          <w:sz w:val="22"/>
        </w:rPr>
        <w:t>Primers pairs for qRT-PCR</w:t>
      </w:r>
    </w:p>
    <w:tbl>
      <w:tblPr>
        <w:tblStyle w:val="a7"/>
        <w:tblpPr w:leftFromText="180" w:rightFromText="180" w:vertAnchor="page" w:horzAnchor="margin" w:tblpY="2119"/>
        <w:tblW w:w="822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3827"/>
        <w:gridCol w:w="2977"/>
      </w:tblGrid>
      <w:tr w:rsidR="00A07BFB" w:rsidRPr="00D526CE" w14:paraId="348E37CC" w14:textId="77777777" w:rsidTr="00AC7999">
        <w:tc>
          <w:tcPr>
            <w:tcW w:w="1418" w:type="dxa"/>
            <w:tcBorders>
              <w:bottom w:val="nil"/>
            </w:tcBorders>
          </w:tcPr>
          <w:p w14:paraId="39E1D533" w14:textId="77777777" w:rsidR="00A07BFB" w:rsidRPr="00A07BFB" w:rsidRDefault="00A07BFB" w:rsidP="00AC7999">
            <w:pPr>
              <w:ind w:firstLineChars="100" w:firstLine="150"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A07BF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Gene ID</w:t>
            </w:r>
          </w:p>
        </w:tc>
        <w:tc>
          <w:tcPr>
            <w:tcW w:w="3827" w:type="dxa"/>
            <w:tcBorders>
              <w:bottom w:val="nil"/>
            </w:tcBorders>
          </w:tcPr>
          <w:p w14:paraId="27BCD195" w14:textId="77777777" w:rsidR="00A07BFB" w:rsidRPr="00A07BFB" w:rsidRDefault="00A07BFB" w:rsidP="00AC799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A07BFB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Function annotation</w:t>
            </w:r>
          </w:p>
        </w:tc>
        <w:tc>
          <w:tcPr>
            <w:tcW w:w="2977" w:type="dxa"/>
            <w:tcBorders>
              <w:bottom w:val="nil"/>
            </w:tcBorders>
          </w:tcPr>
          <w:p w14:paraId="11C1029F" w14:textId="77777777" w:rsidR="00A07BFB" w:rsidRPr="00A07BFB" w:rsidRDefault="00A07BFB" w:rsidP="00AC7999">
            <w:pPr>
              <w:widowControl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A07BF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rimers(5'-3')</w:t>
            </w:r>
          </w:p>
        </w:tc>
      </w:tr>
      <w:tr w:rsidR="00A07BFB" w:rsidRPr="00D526CE" w14:paraId="06A587DC" w14:textId="77777777" w:rsidTr="00AC7999">
        <w:tc>
          <w:tcPr>
            <w:tcW w:w="1418" w:type="dxa"/>
            <w:tcBorders>
              <w:top w:val="nil"/>
              <w:bottom w:val="nil"/>
            </w:tcBorders>
          </w:tcPr>
          <w:p w14:paraId="4EFF6320" w14:textId="77777777" w:rsidR="00A07BFB" w:rsidRPr="008B6663" w:rsidRDefault="00A07BFB" w:rsidP="00AC799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B6663">
              <w:rPr>
                <w:rFonts w:ascii="Times New Roman" w:hAnsi="Times New Roman" w:cs="Times New Roman"/>
                <w:sz w:val="15"/>
                <w:szCs w:val="15"/>
              </w:rPr>
              <w:t>GH_D13G2441</w:t>
            </w:r>
          </w:p>
          <w:p w14:paraId="368AB08C" w14:textId="77777777" w:rsidR="00A07BFB" w:rsidRPr="008B6663" w:rsidRDefault="00A07BFB" w:rsidP="00AC799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01A3B03F" w14:textId="77777777" w:rsidR="00A07BFB" w:rsidRPr="008B6663" w:rsidRDefault="00A07BFB" w:rsidP="00AC799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B6663">
              <w:rPr>
                <w:rFonts w:ascii="Times New Roman" w:hAnsi="Times New Roman" w:cs="Times New Roman"/>
                <w:sz w:val="15"/>
                <w:szCs w:val="15"/>
              </w:rPr>
              <w:t>GH_D02G1597</w:t>
            </w:r>
          </w:p>
          <w:p w14:paraId="7FAD1C00" w14:textId="77777777" w:rsidR="00A07BFB" w:rsidRPr="008B6663" w:rsidRDefault="00A07BFB" w:rsidP="00AC799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2F183845" w14:textId="77777777" w:rsidR="00A07BFB" w:rsidRPr="008B6663" w:rsidRDefault="00A07BFB" w:rsidP="00AC799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B6663">
              <w:rPr>
                <w:rFonts w:ascii="Times New Roman" w:hAnsi="Times New Roman" w:cs="Times New Roman"/>
                <w:sz w:val="15"/>
                <w:szCs w:val="15"/>
              </w:rPr>
              <w:t>GH_A03G1870</w:t>
            </w:r>
          </w:p>
          <w:p w14:paraId="4F336F48" w14:textId="77777777" w:rsidR="00A07BFB" w:rsidRPr="008B6663" w:rsidRDefault="00A07BFB" w:rsidP="00AC799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0340EA30" w14:textId="77777777" w:rsidR="00A07BFB" w:rsidRPr="008B6663" w:rsidRDefault="00A07BFB" w:rsidP="00AC799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B6663">
              <w:rPr>
                <w:rFonts w:ascii="Times New Roman" w:hAnsi="Times New Roman" w:cs="Times New Roman"/>
                <w:sz w:val="15"/>
                <w:szCs w:val="15"/>
              </w:rPr>
              <w:t>GH_A08G0273</w:t>
            </w:r>
          </w:p>
          <w:p w14:paraId="6C64DC6C" w14:textId="77777777" w:rsidR="00A07BFB" w:rsidRPr="008B6663" w:rsidRDefault="00A07BFB" w:rsidP="00AC799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746902C9" w14:textId="77777777" w:rsidR="00A07BFB" w:rsidRPr="008B6663" w:rsidRDefault="00A07BFB" w:rsidP="00AC799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B6663">
              <w:rPr>
                <w:rFonts w:ascii="Times New Roman" w:hAnsi="Times New Roman" w:cs="Times New Roman"/>
                <w:sz w:val="15"/>
                <w:szCs w:val="15"/>
              </w:rPr>
              <w:t>GH_D01G1589</w:t>
            </w:r>
          </w:p>
          <w:p w14:paraId="7B9CCAFB" w14:textId="77777777" w:rsidR="00A07BFB" w:rsidRPr="008B6663" w:rsidRDefault="00A07BFB" w:rsidP="00AC799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49240A07" w14:textId="77777777" w:rsidR="00A07BFB" w:rsidRPr="008B6663" w:rsidRDefault="00A07BFB" w:rsidP="00AC799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B6663">
              <w:rPr>
                <w:rFonts w:ascii="Times New Roman" w:hAnsi="Times New Roman" w:cs="Times New Roman"/>
                <w:sz w:val="15"/>
                <w:szCs w:val="15"/>
              </w:rPr>
              <w:t>GH_A05G3691</w:t>
            </w:r>
          </w:p>
          <w:p w14:paraId="06A1785A" w14:textId="77777777" w:rsidR="00A07BFB" w:rsidRPr="008B6663" w:rsidRDefault="00A07BFB" w:rsidP="00AC799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7B92C4F2" w14:textId="77777777" w:rsidR="00A07BFB" w:rsidRPr="008B6663" w:rsidRDefault="00A07BFB" w:rsidP="00AC799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B6663">
              <w:rPr>
                <w:rFonts w:ascii="Times New Roman" w:hAnsi="Times New Roman" w:cs="Times New Roman"/>
                <w:sz w:val="15"/>
                <w:szCs w:val="15"/>
              </w:rPr>
              <w:t>GH_A01G1504</w:t>
            </w:r>
          </w:p>
          <w:p w14:paraId="489A7738" w14:textId="77777777" w:rsidR="00A07BFB" w:rsidRPr="008B6663" w:rsidRDefault="00A07BFB" w:rsidP="00AC799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68DC6A32" w14:textId="77777777" w:rsidR="00A07BFB" w:rsidRPr="008B6663" w:rsidRDefault="00A07BFB" w:rsidP="00AC799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B6663">
              <w:rPr>
                <w:rFonts w:ascii="Times New Roman" w:hAnsi="Times New Roman" w:cs="Times New Roman"/>
                <w:sz w:val="15"/>
                <w:szCs w:val="15"/>
              </w:rPr>
              <w:t>GH_A06G0471</w:t>
            </w:r>
          </w:p>
          <w:p w14:paraId="6AE2EB9C" w14:textId="77777777" w:rsidR="00A07BFB" w:rsidRPr="008B6663" w:rsidRDefault="00A07BFB" w:rsidP="00AC799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1E75ABA5" w14:textId="77777777" w:rsidR="00A07BFB" w:rsidRPr="008B6663" w:rsidRDefault="00A07BFB" w:rsidP="00AC799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B6663">
              <w:rPr>
                <w:rFonts w:ascii="Times New Roman" w:hAnsi="Times New Roman" w:cs="Times New Roman"/>
                <w:sz w:val="15"/>
                <w:szCs w:val="15"/>
              </w:rPr>
              <w:t>GH_D03G1342</w:t>
            </w:r>
          </w:p>
          <w:p w14:paraId="2346A90B" w14:textId="77777777" w:rsidR="00A07BFB" w:rsidRPr="008B6663" w:rsidRDefault="00A07BFB" w:rsidP="00AC799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68CFC523" w14:textId="77777777" w:rsidR="00A07BFB" w:rsidRPr="008B6663" w:rsidRDefault="00A07BFB" w:rsidP="00AC799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B6663">
              <w:rPr>
                <w:rFonts w:ascii="Times New Roman" w:hAnsi="Times New Roman" w:cs="Times New Roman"/>
                <w:sz w:val="15"/>
                <w:szCs w:val="15"/>
              </w:rPr>
              <w:t>GH_D12G2066</w:t>
            </w:r>
          </w:p>
          <w:p w14:paraId="05CACE1F" w14:textId="77777777" w:rsidR="00A07BFB" w:rsidRPr="008B6663" w:rsidRDefault="00A07BFB" w:rsidP="00AC799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50523F25" w14:textId="77777777" w:rsidR="00A07BFB" w:rsidRPr="008B6663" w:rsidRDefault="00A07BFB" w:rsidP="00AC799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B6663">
              <w:rPr>
                <w:rFonts w:ascii="Times New Roman" w:hAnsi="Times New Roman" w:cs="Times New Roman"/>
                <w:sz w:val="15"/>
                <w:szCs w:val="15"/>
              </w:rPr>
              <w:t>GH_A03G0768</w:t>
            </w:r>
          </w:p>
          <w:p w14:paraId="7E4D5E02" w14:textId="77777777" w:rsidR="00A07BFB" w:rsidRPr="008B6663" w:rsidRDefault="00A07BFB" w:rsidP="00AC799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791C5E52" w14:textId="77777777" w:rsidR="00A07BFB" w:rsidRPr="008B6663" w:rsidRDefault="00A07BFB" w:rsidP="00AC799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B6663">
              <w:rPr>
                <w:rFonts w:ascii="Times New Roman" w:hAnsi="Times New Roman" w:cs="Times New Roman"/>
                <w:sz w:val="15"/>
                <w:szCs w:val="15"/>
              </w:rPr>
              <w:t>GH_D07G2442</w:t>
            </w:r>
          </w:p>
          <w:p w14:paraId="505B69B2" w14:textId="77777777" w:rsidR="00A07BFB" w:rsidRPr="008B6663" w:rsidRDefault="00A07BFB" w:rsidP="00AC799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5DF2BFE2" w14:textId="77777777" w:rsidR="00A07BFB" w:rsidRPr="008B6663" w:rsidRDefault="00A07BFB" w:rsidP="00AC799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B6663">
              <w:rPr>
                <w:rFonts w:ascii="Times New Roman" w:hAnsi="Times New Roman" w:cs="Times New Roman"/>
                <w:sz w:val="15"/>
                <w:szCs w:val="15"/>
              </w:rPr>
              <w:t>GH_A05G1689</w:t>
            </w:r>
          </w:p>
          <w:p w14:paraId="44B8225C" w14:textId="77777777" w:rsidR="00A07BFB" w:rsidRPr="008B6663" w:rsidRDefault="00A07BFB" w:rsidP="00AC799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670AF46B" w14:textId="77777777" w:rsidR="00A07BFB" w:rsidRPr="008B6663" w:rsidRDefault="00A07BFB" w:rsidP="00AC799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B6663">
              <w:rPr>
                <w:rFonts w:ascii="Times New Roman" w:hAnsi="Times New Roman" w:cs="Times New Roman"/>
                <w:sz w:val="15"/>
                <w:szCs w:val="15"/>
              </w:rPr>
              <w:t>GH_D04G1094</w:t>
            </w:r>
          </w:p>
          <w:p w14:paraId="2A4F9446" w14:textId="77777777" w:rsidR="00A07BFB" w:rsidRPr="008B6663" w:rsidRDefault="00A07BFB" w:rsidP="00AC799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49F80E61" w14:textId="77777777" w:rsidR="00A07BFB" w:rsidRPr="008B6663" w:rsidRDefault="00A07BFB" w:rsidP="00AC799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B6663">
              <w:rPr>
                <w:rFonts w:ascii="Times New Roman" w:hAnsi="Times New Roman" w:cs="Times New Roman"/>
                <w:sz w:val="15"/>
                <w:szCs w:val="15"/>
              </w:rPr>
              <w:t>GH_D03G1174</w:t>
            </w:r>
          </w:p>
          <w:p w14:paraId="4C4C8DFB" w14:textId="77777777" w:rsidR="00A07BFB" w:rsidRPr="008B6663" w:rsidRDefault="00A07BFB" w:rsidP="00AC799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2FEFC1DB" w14:textId="77777777" w:rsidR="00A07BFB" w:rsidRPr="008B6663" w:rsidRDefault="00A07BFB" w:rsidP="00AC799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B6663">
              <w:rPr>
                <w:rFonts w:ascii="Times New Roman" w:hAnsi="Times New Roman" w:cs="Times New Roman"/>
                <w:sz w:val="15"/>
                <w:szCs w:val="15"/>
              </w:rPr>
              <w:t>GH_A07G0314</w:t>
            </w:r>
          </w:p>
          <w:p w14:paraId="1BECC913" w14:textId="77777777" w:rsidR="00A07BFB" w:rsidRPr="008B6663" w:rsidRDefault="00A07BFB" w:rsidP="00AC799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65EAA190" w14:textId="77777777" w:rsidR="00A07BFB" w:rsidRPr="008B6663" w:rsidRDefault="00A07BFB" w:rsidP="00AC799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B6663">
              <w:rPr>
                <w:rFonts w:ascii="Times New Roman" w:hAnsi="Times New Roman" w:cs="Times New Roman"/>
                <w:sz w:val="15"/>
                <w:szCs w:val="15"/>
              </w:rPr>
              <w:t>GH_D05G0533</w:t>
            </w:r>
          </w:p>
          <w:p w14:paraId="7544EBF9" w14:textId="77777777" w:rsidR="00A07BFB" w:rsidRPr="008B6663" w:rsidRDefault="00A07BFB" w:rsidP="00AC799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701DA76A" w14:textId="77777777" w:rsidR="00A07BFB" w:rsidRPr="008B6663" w:rsidRDefault="00A07BFB" w:rsidP="00AC799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B6663">
              <w:rPr>
                <w:rFonts w:ascii="Times New Roman" w:hAnsi="Times New Roman" w:cs="Times New Roman"/>
                <w:sz w:val="15"/>
                <w:szCs w:val="15"/>
              </w:rPr>
              <w:t>GH_D09G1539</w:t>
            </w:r>
          </w:p>
          <w:p w14:paraId="3CAC865E" w14:textId="77777777" w:rsidR="00A07BFB" w:rsidRPr="008B6663" w:rsidRDefault="00A07BFB" w:rsidP="00AC799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41AB9D8A" w14:textId="77777777" w:rsidR="00A07BFB" w:rsidRPr="008B6663" w:rsidRDefault="00A07BFB" w:rsidP="00AC799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B6663">
              <w:rPr>
                <w:rFonts w:ascii="Times New Roman" w:hAnsi="Times New Roman" w:cs="Times New Roman"/>
                <w:sz w:val="15"/>
                <w:szCs w:val="15"/>
              </w:rPr>
              <w:t>GH_A03G1165</w:t>
            </w:r>
          </w:p>
          <w:p w14:paraId="6FC7855B" w14:textId="77777777" w:rsidR="00A07BFB" w:rsidRPr="008B6663" w:rsidRDefault="00A07BFB" w:rsidP="00AC799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5453E62C" w14:textId="77777777" w:rsidR="00A07BFB" w:rsidRPr="008B6663" w:rsidRDefault="00A07BFB" w:rsidP="00AC799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B6663">
              <w:rPr>
                <w:rFonts w:ascii="Times New Roman" w:hAnsi="Times New Roman" w:cs="Times New Roman"/>
                <w:sz w:val="15"/>
                <w:szCs w:val="15"/>
              </w:rPr>
              <w:t>GH_D02G1700</w:t>
            </w:r>
          </w:p>
          <w:p w14:paraId="31B21867" w14:textId="77777777" w:rsidR="00A07BFB" w:rsidRPr="008B6663" w:rsidRDefault="00A07BFB" w:rsidP="00AC799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185EE8E8" w14:textId="77777777" w:rsidR="00A07BFB" w:rsidRPr="008B6663" w:rsidRDefault="00A07BFB" w:rsidP="00AC799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B6663">
              <w:rPr>
                <w:rFonts w:ascii="Times New Roman" w:hAnsi="Times New Roman" w:cs="Times New Roman"/>
                <w:sz w:val="15"/>
                <w:szCs w:val="15"/>
              </w:rPr>
              <w:t>GH_A13G2530</w:t>
            </w:r>
          </w:p>
          <w:p w14:paraId="0C19DCAF" w14:textId="77777777" w:rsidR="00A07BFB" w:rsidRPr="008B6663" w:rsidRDefault="00A07BFB" w:rsidP="00AC799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5733D53A" w14:textId="77777777" w:rsidR="00A07BFB" w:rsidRPr="008B6663" w:rsidRDefault="00A07BFB" w:rsidP="00AC799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B6663">
              <w:rPr>
                <w:rFonts w:ascii="Times New Roman" w:hAnsi="Times New Roman" w:cs="Times New Roman"/>
                <w:sz w:val="15"/>
                <w:szCs w:val="15"/>
              </w:rPr>
              <w:t>GH_A03G0613</w:t>
            </w:r>
          </w:p>
          <w:p w14:paraId="7A87FFFD" w14:textId="77777777" w:rsidR="00A07BFB" w:rsidRPr="008B6663" w:rsidRDefault="00A07BFB" w:rsidP="00AC799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4E7478A8" w14:textId="77777777" w:rsidR="00A07BFB" w:rsidRPr="008B6663" w:rsidRDefault="00A07BFB" w:rsidP="00AC799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B6663">
              <w:rPr>
                <w:rFonts w:ascii="Times New Roman" w:hAnsi="Times New Roman" w:cs="Times New Roman"/>
                <w:sz w:val="15"/>
                <w:szCs w:val="15"/>
              </w:rPr>
              <w:t>GH_D11G3803</w:t>
            </w:r>
          </w:p>
          <w:p w14:paraId="3BBF7E98" w14:textId="77777777" w:rsidR="00A07BFB" w:rsidRDefault="00A07BFB" w:rsidP="00AC799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6545A6A9" w14:textId="4EA7E39F" w:rsidR="00A83E1E" w:rsidRPr="008B6663" w:rsidRDefault="00A83E1E" w:rsidP="00A83E1E">
            <w:pPr>
              <w:adjustRightInd w:val="0"/>
              <w:snapToGrid w:val="0"/>
              <w:spacing w:line="360" w:lineRule="auto"/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A83E1E">
              <w:rPr>
                <w:rFonts w:ascii="Times New Roman" w:hAnsi="Times New Roman" w:cs="Times New Roman"/>
                <w:sz w:val="15"/>
                <w:szCs w:val="15"/>
              </w:rPr>
              <w:t>Actin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3C17953C" w14:textId="77777777" w:rsidR="00A07BFB" w:rsidRPr="008B6663" w:rsidRDefault="00A07BFB" w:rsidP="00AC7999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B6663">
              <w:rPr>
                <w:rFonts w:ascii="Times New Roman" w:hAnsi="Times New Roman" w:cs="Times New Roman"/>
                <w:sz w:val="15"/>
                <w:szCs w:val="15"/>
              </w:rPr>
              <w:t>Hexokinase-3</w:t>
            </w:r>
          </w:p>
          <w:p w14:paraId="6FC4F197" w14:textId="77777777" w:rsidR="00A07BFB" w:rsidRPr="008B6663" w:rsidRDefault="00A07BFB" w:rsidP="00AC7999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7175230A" w14:textId="77777777" w:rsidR="00A07BFB" w:rsidRPr="008B6663" w:rsidRDefault="00A07BFB" w:rsidP="00AC7999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B6663">
              <w:rPr>
                <w:rFonts w:ascii="Times New Roman" w:hAnsi="Times New Roman" w:cs="Times New Roman"/>
                <w:sz w:val="15"/>
                <w:szCs w:val="15"/>
              </w:rPr>
              <w:t>Probable ribose-5-phosphate isomerase 2</w:t>
            </w:r>
          </w:p>
          <w:p w14:paraId="35CE3A22" w14:textId="77777777" w:rsidR="00A07BFB" w:rsidRPr="008B6663" w:rsidRDefault="00A07BFB" w:rsidP="00AC7999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4398FBCC" w14:textId="77777777" w:rsidR="00A07BFB" w:rsidRPr="008B6663" w:rsidRDefault="00A07BFB" w:rsidP="00AC7999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B6663">
              <w:rPr>
                <w:rFonts w:ascii="Times New Roman" w:hAnsi="Times New Roman" w:cs="Times New Roman"/>
                <w:sz w:val="15"/>
                <w:szCs w:val="15"/>
              </w:rPr>
              <w:t>Cyclin-U1-1</w:t>
            </w:r>
          </w:p>
          <w:p w14:paraId="5F00ABF5" w14:textId="77777777" w:rsidR="00A07BFB" w:rsidRPr="008B6663" w:rsidRDefault="00A07BFB" w:rsidP="00AC7999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37D1B098" w14:textId="77777777" w:rsidR="00A07BFB" w:rsidRPr="008B6663" w:rsidRDefault="00A07BFB" w:rsidP="00AC7999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B6663">
              <w:rPr>
                <w:rFonts w:ascii="Times New Roman" w:hAnsi="Times New Roman" w:cs="Times New Roman"/>
                <w:sz w:val="15"/>
                <w:szCs w:val="15"/>
              </w:rPr>
              <w:t>Xyloglucan endotransglucosylase/hydrolase protein 22</w:t>
            </w:r>
          </w:p>
          <w:p w14:paraId="027081DA" w14:textId="77777777" w:rsidR="00A07BFB" w:rsidRPr="008B6663" w:rsidRDefault="00A07BFB" w:rsidP="00AC7999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31323860" w14:textId="77777777" w:rsidR="00A07BFB" w:rsidRPr="008B6663" w:rsidRDefault="00A07BFB" w:rsidP="00AC7999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B6663">
              <w:rPr>
                <w:rFonts w:ascii="Times New Roman" w:hAnsi="Times New Roman" w:cs="Times New Roman"/>
                <w:sz w:val="15"/>
                <w:szCs w:val="15"/>
              </w:rPr>
              <w:t>UDP-glycosyltransferase 74B1</w:t>
            </w:r>
          </w:p>
          <w:p w14:paraId="6EA98CD9" w14:textId="77777777" w:rsidR="00A07BFB" w:rsidRPr="008B6663" w:rsidRDefault="00A07BFB" w:rsidP="00AC7999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798D46BB" w14:textId="77777777" w:rsidR="00A07BFB" w:rsidRPr="008B6663" w:rsidRDefault="00A07BFB" w:rsidP="00AC7999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B6663">
              <w:rPr>
                <w:rFonts w:ascii="Times New Roman" w:hAnsi="Times New Roman" w:cs="Times New Roman"/>
                <w:sz w:val="15"/>
                <w:szCs w:val="15"/>
              </w:rPr>
              <w:t>Very-long-chain enoyl-CoA reductase</w:t>
            </w:r>
          </w:p>
          <w:p w14:paraId="3BDF7556" w14:textId="77777777" w:rsidR="00A07BFB" w:rsidRPr="008B6663" w:rsidRDefault="00A07BFB" w:rsidP="00AC7999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06A53265" w14:textId="77777777" w:rsidR="00A07BFB" w:rsidRPr="008B6663" w:rsidRDefault="00A07BFB" w:rsidP="00AC7999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B6663">
              <w:rPr>
                <w:rFonts w:ascii="Times New Roman" w:hAnsi="Times New Roman" w:cs="Times New Roman"/>
                <w:sz w:val="15"/>
                <w:szCs w:val="15"/>
              </w:rPr>
              <w:t>UDP-glycosyltransferase 74B1</w:t>
            </w:r>
          </w:p>
          <w:p w14:paraId="0A8B117B" w14:textId="77777777" w:rsidR="00A07BFB" w:rsidRPr="008B6663" w:rsidRDefault="00A07BFB" w:rsidP="00AC7999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142A456C" w14:textId="77777777" w:rsidR="00A07BFB" w:rsidRPr="008B6663" w:rsidRDefault="00A07BFB" w:rsidP="00AC7999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B6663">
              <w:rPr>
                <w:rFonts w:ascii="Times New Roman" w:hAnsi="Times New Roman" w:cs="Times New Roman"/>
                <w:sz w:val="15"/>
                <w:szCs w:val="15"/>
              </w:rPr>
              <w:t>Gamma-</w:t>
            </w:r>
            <w:proofErr w:type="spellStart"/>
            <w:r w:rsidRPr="008B6663">
              <w:rPr>
                <w:rFonts w:ascii="Times New Roman" w:hAnsi="Times New Roman" w:cs="Times New Roman"/>
                <w:sz w:val="15"/>
                <w:szCs w:val="15"/>
              </w:rPr>
              <w:t>glutamylcyclotransferase</w:t>
            </w:r>
            <w:proofErr w:type="spellEnd"/>
            <w:r w:rsidRPr="008B6663">
              <w:rPr>
                <w:rFonts w:ascii="Times New Roman" w:hAnsi="Times New Roman" w:cs="Times New Roman"/>
                <w:sz w:val="15"/>
                <w:szCs w:val="15"/>
              </w:rPr>
              <w:t xml:space="preserve"> 2-3</w:t>
            </w:r>
          </w:p>
          <w:p w14:paraId="34B5FA61" w14:textId="77777777" w:rsidR="00A07BFB" w:rsidRPr="008B6663" w:rsidRDefault="00A07BFB" w:rsidP="00AC7999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44533347" w14:textId="77777777" w:rsidR="00A07BFB" w:rsidRPr="008B6663" w:rsidRDefault="00A07BFB" w:rsidP="00AC7999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B6663">
              <w:rPr>
                <w:rFonts w:ascii="Times New Roman" w:hAnsi="Times New Roman" w:cs="Times New Roman"/>
                <w:sz w:val="15"/>
                <w:szCs w:val="15"/>
              </w:rPr>
              <w:t>Phosphomethylpyrimidine synthase</w:t>
            </w:r>
          </w:p>
          <w:p w14:paraId="46E3150B" w14:textId="77777777" w:rsidR="00A07BFB" w:rsidRPr="008B6663" w:rsidRDefault="00A07BFB" w:rsidP="00AC7999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10AB1034" w14:textId="77777777" w:rsidR="00A07BFB" w:rsidRPr="008B6663" w:rsidRDefault="00A07BFB" w:rsidP="00AC7999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B6663">
              <w:rPr>
                <w:rFonts w:ascii="Times New Roman" w:hAnsi="Times New Roman" w:cs="Times New Roman"/>
                <w:sz w:val="15"/>
                <w:szCs w:val="15"/>
              </w:rPr>
              <w:t>Probable pectate lyase 5</w:t>
            </w:r>
          </w:p>
          <w:p w14:paraId="0D996021" w14:textId="77777777" w:rsidR="00A07BFB" w:rsidRPr="008B6663" w:rsidRDefault="00A07BFB" w:rsidP="00AC7999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50097F2B" w14:textId="77777777" w:rsidR="00A07BFB" w:rsidRPr="008B6663" w:rsidRDefault="00A07BFB" w:rsidP="00AC7999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B6663">
              <w:rPr>
                <w:rFonts w:ascii="Times New Roman" w:hAnsi="Times New Roman" w:cs="Times New Roman"/>
                <w:sz w:val="15"/>
                <w:szCs w:val="15"/>
              </w:rPr>
              <w:t>Probable pectate lyase 5</w:t>
            </w:r>
          </w:p>
          <w:p w14:paraId="176082C5" w14:textId="77777777" w:rsidR="00A07BFB" w:rsidRPr="008B6663" w:rsidRDefault="00A07BFB" w:rsidP="00AC7999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6C85737D" w14:textId="77777777" w:rsidR="00A07BFB" w:rsidRPr="008B6663" w:rsidRDefault="00A07BFB" w:rsidP="00AC7999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B6663">
              <w:rPr>
                <w:rFonts w:ascii="Times New Roman" w:hAnsi="Times New Roman" w:cs="Times New Roman"/>
                <w:sz w:val="15"/>
                <w:szCs w:val="15"/>
              </w:rPr>
              <w:t>Carbonic anhydrase</w:t>
            </w:r>
          </w:p>
          <w:p w14:paraId="56AC7DE4" w14:textId="77777777" w:rsidR="00A07BFB" w:rsidRPr="008B6663" w:rsidRDefault="00A07BFB" w:rsidP="00AC7999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32667ADB" w14:textId="77777777" w:rsidR="00A07BFB" w:rsidRPr="008B6663" w:rsidRDefault="00A07BFB" w:rsidP="00AC7999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B6663">
              <w:rPr>
                <w:rFonts w:ascii="Times New Roman" w:hAnsi="Times New Roman" w:cs="Times New Roman"/>
                <w:sz w:val="15"/>
                <w:szCs w:val="15"/>
              </w:rPr>
              <w:t>Thiamine thiazole synthase 2</w:t>
            </w:r>
          </w:p>
          <w:p w14:paraId="2083F409" w14:textId="77777777" w:rsidR="00A07BFB" w:rsidRPr="008B6663" w:rsidRDefault="00A07BFB" w:rsidP="00AC7999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0135B3E5" w14:textId="77777777" w:rsidR="00A07BFB" w:rsidRPr="008B6663" w:rsidRDefault="00A07BFB" w:rsidP="00AC7999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B6663">
              <w:rPr>
                <w:rFonts w:ascii="Times New Roman" w:hAnsi="Times New Roman" w:cs="Times New Roman"/>
                <w:sz w:val="15"/>
                <w:szCs w:val="15"/>
              </w:rPr>
              <w:t>Alpha carbonic anhydrase 1</w:t>
            </w:r>
          </w:p>
          <w:p w14:paraId="04431BA1" w14:textId="77777777" w:rsidR="00A07BFB" w:rsidRPr="008B6663" w:rsidRDefault="00A07BFB" w:rsidP="00AC7999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1D87B540" w14:textId="77777777" w:rsidR="00A07BFB" w:rsidRPr="008B6663" w:rsidRDefault="00A07BFB" w:rsidP="00AC7999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B6663">
              <w:rPr>
                <w:rFonts w:ascii="Times New Roman" w:hAnsi="Times New Roman" w:cs="Times New Roman"/>
                <w:sz w:val="15"/>
                <w:szCs w:val="15"/>
              </w:rPr>
              <w:t>Probable pectate lyase 5</w:t>
            </w:r>
          </w:p>
          <w:p w14:paraId="7A411B57" w14:textId="77777777" w:rsidR="00A07BFB" w:rsidRDefault="00A07BFB" w:rsidP="00AC7999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2EC2D746" w14:textId="77777777" w:rsidR="00A07BFB" w:rsidRPr="008B6663" w:rsidRDefault="00A07BFB" w:rsidP="00AC7999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B6663">
              <w:rPr>
                <w:rFonts w:ascii="Times New Roman" w:hAnsi="Times New Roman" w:cs="Times New Roman"/>
                <w:sz w:val="15"/>
                <w:szCs w:val="15"/>
              </w:rPr>
              <w:t>NADP-dependent glyceraldehyde-3-phosphate dehydrogenase</w:t>
            </w:r>
          </w:p>
          <w:p w14:paraId="03C961A3" w14:textId="77777777" w:rsidR="00A07BFB" w:rsidRPr="008B6663" w:rsidRDefault="00A07BFB" w:rsidP="00AC7999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B6663">
              <w:rPr>
                <w:rFonts w:ascii="Times New Roman" w:hAnsi="Times New Roman" w:cs="Times New Roman"/>
                <w:sz w:val="15"/>
                <w:szCs w:val="15"/>
              </w:rPr>
              <w:t>NADP-dependent glyceraldehyde-3-phosphate dehydrogenase</w:t>
            </w:r>
          </w:p>
          <w:p w14:paraId="5FB36F72" w14:textId="77777777" w:rsidR="00A07BFB" w:rsidRPr="008B6663" w:rsidRDefault="00A07BFB" w:rsidP="00AC7999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B6663">
              <w:rPr>
                <w:rFonts w:ascii="Times New Roman" w:hAnsi="Times New Roman" w:cs="Times New Roman"/>
                <w:sz w:val="15"/>
                <w:szCs w:val="15"/>
              </w:rPr>
              <w:t>Pyruvate kinase 1, cytosolic</w:t>
            </w:r>
          </w:p>
          <w:p w14:paraId="01C76254" w14:textId="77777777" w:rsidR="00A07BFB" w:rsidRPr="008B6663" w:rsidRDefault="00A07BFB" w:rsidP="00AC7999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5913D1EF" w14:textId="77777777" w:rsidR="00A07BFB" w:rsidRPr="008B6663" w:rsidRDefault="00A07BFB" w:rsidP="00AC7999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B6663">
              <w:rPr>
                <w:rFonts w:ascii="Times New Roman" w:hAnsi="Times New Roman" w:cs="Times New Roman"/>
                <w:sz w:val="15"/>
                <w:szCs w:val="15"/>
              </w:rPr>
              <w:t>Sphinganine C4-monooxygenase 2</w:t>
            </w:r>
          </w:p>
          <w:p w14:paraId="6869981D" w14:textId="77777777" w:rsidR="00A07BFB" w:rsidRPr="008B6663" w:rsidRDefault="00A07BFB" w:rsidP="00AC7999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35FD7CA8" w14:textId="77777777" w:rsidR="00A07BFB" w:rsidRPr="008B6663" w:rsidRDefault="00A07BFB" w:rsidP="00AC7999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B6663">
              <w:rPr>
                <w:rFonts w:ascii="Times New Roman" w:hAnsi="Times New Roman" w:cs="Times New Roman"/>
                <w:sz w:val="15"/>
                <w:szCs w:val="15"/>
              </w:rPr>
              <w:t>Probable pectate lyase 5</w:t>
            </w:r>
          </w:p>
          <w:p w14:paraId="58A416FD" w14:textId="77777777" w:rsidR="00A07BFB" w:rsidRPr="008B6663" w:rsidRDefault="00A07BFB" w:rsidP="00AC7999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2A12DF93" w14:textId="77777777" w:rsidR="00A07BFB" w:rsidRPr="008B6663" w:rsidRDefault="00A07BFB" w:rsidP="00AC7999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B6663">
              <w:rPr>
                <w:rFonts w:ascii="Times New Roman" w:hAnsi="Times New Roman" w:cs="Times New Roman"/>
                <w:sz w:val="15"/>
                <w:szCs w:val="15"/>
              </w:rPr>
              <w:t>Alpha-glucan phosphorylase, H isozyme</w:t>
            </w:r>
          </w:p>
          <w:p w14:paraId="3117C0F4" w14:textId="77777777" w:rsidR="00A07BFB" w:rsidRPr="008B6663" w:rsidRDefault="00A07BFB" w:rsidP="00AC7999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77520D1B" w14:textId="77777777" w:rsidR="00A07BFB" w:rsidRDefault="00A07BFB" w:rsidP="00AC7999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B6663">
              <w:rPr>
                <w:rFonts w:ascii="Times New Roman" w:hAnsi="Times New Roman" w:cs="Times New Roman"/>
                <w:sz w:val="15"/>
                <w:szCs w:val="15"/>
              </w:rPr>
              <w:t>Phosphomethylpyrimidine synthase</w:t>
            </w:r>
          </w:p>
          <w:p w14:paraId="21CDB50E" w14:textId="77777777" w:rsidR="00A07BFB" w:rsidRDefault="00A07BFB" w:rsidP="00AC7999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6BA79175" w14:textId="77777777" w:rsidR="00A07BFB" w:rsidRPr="008B6663" w:rsidRDefault="00A07BFB" w:rsidP="00AC7999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B6663">
              <w:rPr>
                <w:rFonts w:ascii="Times New Roman" w:hAnsi="Times New Roman" w:cs="Times New Roman"/>
                <w:sz w:val="15"/>
                <w:szCs w:val="15"/>
              </w:rPr>
              <w:t>Senescence-specific cysteine protease SAG39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16841843" w14:textId="77777777" w:rsidR="00A07BFB" w:rsidRPr="008B6663" w:rsidRDefault="00A07BFB" w:rsidP="00AC799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8B6663">
              <w:rPr>
                <w:rFonts w:ascii="Times New Roman" w:hAnsi="Times New Roman" w:cs="Times New Roman"/>
                <w:sz w:val="15"/>
                <w:szCs w:val="15"/>
              </w:rPr>
              <w:t>F: CTGGCATCGTTGGGATCTTG</w:t>
            </w:r>
          </w:p>
          <w:p w14:paraId="64A38566" w14:textId="77777777" w:rsidR="00A07BFB" w:rsidRPr="008B6663" w:rsidRDefault="00A07BFB" w:rsidP="00AC799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8B6663">
              <w:rPr>
                <w:rFonts w:ascii="Times New Roman" w:hAnsi="Times New Roman" w:cs="Times New Roman"/>
                <w:sz w:val="15"/>
                <w:szCs w:val="15"/>
              </w:rPr>
              <w:t>R: ACGTGCCGTGCAATATCTTC</w:t>
            </w:r>
          </w:p>
          <w:p w14:paraId="704189B2" w14:textId="77777777" w:rsidR="00A07BFB" w:rsidRPr="008B6663" w:rsidRDefault="00A07BFB" w:rsidP="00AC799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8B6663">
              <w:rPr>
                <w:rFonts w:ascii="Times New Roman" w:hAnsi="Times New Roman" w:cs="Times New Roman"/>
                <w:sz w:val="15"/>
                <w:szCs w:val="15"/>
              </w:rPr>
              <w:t>F: CCAAGCTGAGGAAAGACTG</w:t>
            </w:r>
          </w:p>
          <w:p w14:paraId="1D4C643B" w14:textId="77777777" w:rsidR="00A07BFB" w:rsidRPr="008B6663" w:rsidRDefault="00A07BFB" w:rsidP="00AC799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8B6663">
              <w:rPr>
                <w:rFonts w:ascii="Times New Roman" w:hAnsi="Times New Roman" w:cs="Times New Roman"/>
                <w:sz w:val="15"/>
                <w:szCs w:val="15"/>
              </w:rPr>
              <w:t>R: TCCAAGCTCACCTGCAACTA</w:t>
            </w:r>
          </w:p>
          <w:p w14:paraId="16ADFAEF" w14:textId="77777777" w:rsidR="00A07BFB" w:rsidRPr="008B6663" w:rsidRDefault="00A07BFB" w:rsidP="00AC799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8B6663">
              <w:rPr>
                <w:rFonts w:ascii="Times New Roman" w:hAnsi="Times New Roman" w:cs="Times New Roman"/>
                <w:sz w:val="15"/>
                <w:szCs w:val="15"/>
              </w:rPr>
              <w:t xml:space="preserve">F: GATCCAATCCAAGCCGACAC </w:t>
            </w:r>
          </w:p>
          <w:p w14:paraId="2B8071F3" w14:textId="77777777" w:rsidR="00A07BFB" w:rsidRPr="008B6663" w:rsidRDefault="00A07BFB" w:rsidP="00AC799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8B6663">
              <w:rPr>
                <w:rFonts w:ascii="Times New Roman" w:hAnsi="Times New Roman" w:cs="Times New Roman"/>
                <w:sz w:val="15"/>
                <w:szCs w:val="15"/>
              </w:rPr>
              <w:t>R: CCCTGACGCCATGAAATACG</w:t>
            </w:r>
          </w:p>
          <w:p w14:paraId="79A049EC" w14:textId="77777777" w:rsidR="00A07BFB" w:rsidRPr="008B6663" w:rsidRDefault="00A07BFB" w:rsidP="00AC799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8B6663">
              <w:rPr>
                <w:rFonts w:ascii="Times New Roman" w:hAnsi="Times New Roman" w:cs="Times New Roman"/>
                <w:sz w:val="15"/>
                <w:szCs w:val="15"/>
              </w:rPr>
              <w:t>F: CTCGAGGTGGCGTTGTTAAG</w:t>
            </w:r>
          </w:p>
          <w:p w14:paraId="1540C9FD" w14:textId="77777777" w:rsidR="00A07BFB" w:rsidRPr="008B6663" w:rsidRDefault="00A07BFB" w:rsidP="00AC799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8B6663">
              <w:rPr>
                <w:rFonts w:ascii="Times New Roman" w:hAnsi="Times New Roman" w:cs="Times New Roman"/>
                <w:sz w:val="15"/>
                <w:szCs w:val="15"/>
              </w:rPr>
              <w:t>R: AGGACCAGACACATGCATCA</w:t>
            </w:r>
          </w:p>
          <w:p w14:paraId="7191AE12" w14:textId="77777777" w:rsidR="00A07BFB" w:rsidRPr="008B6663" w:rsidRDefault="00A07BFB" w:rsidP="00AC799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8B6663">
              <w:rPr>
                <w:rFonts w:ascii="Times New Roman" w:hAnsi="Times New Roman" w:cs="Times New Roman"/>
                <w:sz w:val="15"/>
                <w:szCs w:val="15"/>
              </w:rPr>
              <w:t>F: TGCTCGTGCCTTAGAGGAAA</w:t>
            </w:r>
          </w:p>
          <w:p w14:paraId="7CCFED75" w14:textId="77777777" w:rsidR="00A07BFB" w:rsidRPr="008B6663" w:rsidRDefault="00A07BFB" w:rsidP="00AC799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8B6663">
              <w:rPr>
                <w:rFonts w:ascii="Times New Roman" w:hAnsi="Times New Roman" w:cs="Times New Roman"/>
                <w:sz w:val="15"/>
                <w:szCs w:val="15"/>
              </w:rPr>
              <w:t>R: AGTTGGTTGCACCATGTCAC</w:t>
            </w:r>
          </w:p>
          <w:p w14:paraId="4FD5AAB2" w14:textId="77777777" w:rsidR="00A07BFB" w:rsidRPr="008B6663" w:rsidRDefault="00A07BFB" w:rsidP="00AC799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8B6663">
              <w:rPr>
                <w:rFonts w:ascii="Times New Roman" w:hAnsi="Times New Roman" w:cs="Times New Roman"/>
                <w:sz w:val="15"/>
                <w:szCs w:val="15"/>
              </w:rPr>
              <w:t>F: TCACGCAGTGGAAGAGAGTT</w:t>
            </w:r>
          </w:p>
          <w:p w14:paraId="53025EFB" w14:textId="77777777" w:rsidR="00A07BFB" w:rsidRPr="008B6663" w:rsidRDefault="00A07BFB" w:rsidP="00AC799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8B6663">
              <w:rPr>
                <w:rFonts w:ascii="Times New Roman" w:hAnsi="Times New Roman" w:cs="Times New Roman"/>
                <w:sz w:val="15"/>
                <w:szCs w:val="15"/>
              </w:rPr>
              <w:t>R: TTTGATCCCGGAGGTACTGG</w:t>
            </w:r>
          </w:p>
          <w:p w14:paraId="1D02A7BD" w14:textId="77777777" w:rsidR="00A07BFB" w:rsidRPr="008B6663" w:rsidRDefault="00A07BFB" w:rsidP="00AC799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8B6663">
              <w:rPr>
                <w:rFonts w:ascii="Times New Roman" w:hAnsi="Times New Roman" w:cs="Times New Roman"/>
                <w:sz w:val="15"/>
                <w:szCs w:val="15"/>
              </w:rPr>
              <w:t xml:space="preserve">F: CAGTTCAAAGGGCACGTGAT </w:t>
            </w:r>
          </w:p>
          <w:p w14:paraId="09E9CE5D" w14:textId="77777777" w:rsidR="00A07BFB" w:rsidRPr="008B6663" w:rsidRDefault="00A07BFB" w:rsidP="00AC799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8B6663">
              <w:rPr>
                <w:rFonts w:ascii="Times New Roman" w:hAnsi="Times New Roman" w:cs="Times New Roman"/>
                <w:sz w:val="15"/>
                <w:szCs w:val="15"/>
              </w:rPr>
              <w:t>R: AGCCACCTTCATCGAATCCA</w:t>
            </w:r>
          </w:p>
          <w:p w14:paraId="699E6AF3" w14:textId="77777777" w:rsidR="00A07BFB" w:rsidRPr="008B6663" w:rsidRDefault="00A07BFB" w:rsidP="00AC799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8B6663">
              <w:rPr>
                <w:rFonts w:ascii="Times New Roman" w:hAnsi="Times New Roman" w:cs="Times New Roman"/>
                <w:sz w:val="15"/>
                <w:szCs w:val="15"/>
              </w:rPr>
              <w:t>F: CTTTGCTGTGGGAGTTCTCG</w:t>
            </w:r>
          </w:p>
          <w:p w14:paraId="7D79C9B6" w14:textId="77777777" w:rsidR="00A07BFB" w:rsidRPr="008B6663" w:rsidRDefault="00A07BFB" w:rsidP="00AC799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8B6663">
              <w:rPr>
                <w:rFonts w:ascii="Times New Roman" w:hAnsi="Times New Roman" w:cs="Times New Roman"/>
                <w:sz w:val="15"/>
                <w:szCs w:val="15"/>
              </w:rPr>
              <w:t>R: GCGTCCCTCTGTGATCAGTA</w:t>
            </w:r>
          </w:p>
          <w:p w14:paraId="443C385D" w14:textId="77777777" w:rsidR="00A07BFB" w:rsidRPr="008B6663" w:rsidRDefault="00A07BFB" w:rsidP="00AC7999">
            <w:pPr>
              <w:adjustRightInd w:val="0"/>
              <w:snapToGrid w:val="0"/>
              <w:spacing w:line="360" w:lineRule="auto"/>
              <w:rPr>
                <w:sz w:val="15"/>
                <w:szCs w:val="15"/>
              </w:rPr>
            </w:pPr>
            <w:r w:rsidRPr="008B6663">
              <w:rPr>
                <w:rFonts w:ascii="Times New Roman" w:hAnsi="Times New Roman" w:cs="Times New Roman"/>
                <w:sz w:val="15"/>
                <w:szCs w:val="15"/>
              </w:rPr>
              <w:t xml:space="preserve">F: ACTGCCATGTCCTTCCATGA </w:t>
            </w:r>
            <w:r w:rsidRPr="008B6663">
              <w:rPr>
                <w:sz w:val="15"/>
                <w:szCs w:val="15"/>
              </w:rPr>
              <w:t xml:space="preserve"> </w:t>
            </w:r>
          </w:p>
          <w:p w14:paraId="554B1B54" w14:textId="77777777" w:rsidR="00A07BFB" w:rsidRPr="008B6663" w:rsidRDefault="00A07BFB" w:rsidP="00AC799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8B6663">
              <w:rPr>
                <w:rFonts w:ascii="Times New Roman" w:hAnsi="Times New Roman" w:cs="Times New Roman"/>
                <w:sz w:val="15"/>
                <w:szCs w:val="15"/>
              </w:rPr>
              <w:t>R: CAGCCAGGAATTCAGCACTC</w:t>
            </w:r>
          </w:p>
          <w:p w14:paraId="3D6453A9" w14:textId="77777777" w:rsidR="00A07BFB" w:rsidRPr="008B6663" w:rsidRDefault="00A07BFB" w:rsidP="00AC799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8B6663">
              <w:rPr>
                <w:rFonts w:ascii="Times New Roman" w:hAnsi="Times New Roman" w:cs="Times New Roman"/>
                <w:sz w:val="15"/>
                <w:szCs w:val="15"/>
              </w:rPr>
              <w:t>F: GCCATTGGAGGAAGTGCAAA</w:t>
            </w:r>
          </w:p>
          <w:p w14:paraId="4CEA54AF" w14:textId="77777777" w:rsidR="00A07BFB" w:rsidRPr="008B6663" w:rsidRDefault="00A07BFB" w:rsidP="00AC799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8B6663">
              <w:rPr>
                <w:rFonts w:ascii="Times New Roman" w:hAnsi="Times New Roman" w:cs="Times New Roman"/>
                <w:sz w:val="15"/>
                <w:szCs w:val="15"/>
              </w:rPr>
              <w:t>R: AATGCACCGTTCACCATCAG</w:t>
            </w:r>
          </w:p>
          <w:p w14:paraId="54BF92B1" w14:textId="77777777" w:rsidR="00A07BFB" w:rsidRPr="008B6663" w:rsidRDefault="00A07BFB" w:rsidP="00AC799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8B6663">
              <w:rPr>
                <w:rFonts w:ascii="Times New Roman" w:hAnsi="Times New Roman" w:cs="Times New Roman"/>
                <w:sz w:val="15"/>
                <w:szCs w:val="15"/>
              </w:rPr>
              <w:t>F: TGCCATTGGAGGAAGTGCTA</w:t>
            </w:r>
          </w:p>
          <w:p w14:paraId="546B7754" w14:textId="77777777" w:rsidR="00A07BFB" w:rsidRPr="008B6663" w:rsidRDefault="00A07BFB" w:rsidP="00AC799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8B6663">
              <w:rPr>
                <w:rFonts w:ascii="Times New Roman" w:hAnsi="Times New Roman" w:cs="Times New Roman"/>
                <w:sz w:val="15"/>
                <w:szCs w:val="15"/>
              </w:rPr>
              <w:t>R: GGTCACCTTCCGATCTCCAA</w:t>
            </w:r>
          </w:p>
          <w:p w14:paraId="39CDA1FD" w14:textId="77777777" w:rsidR="00A07BFB" w:rsidRPr="008B6663" w:rsidRDefault="00A07BFB" w:rsidP="00AC799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8B6663">
              <w:rPr>
                <w:rFonts w:ascii="Times New Roman" w:hAnsi="Times New Roman" w:cs="Times New Roman"/>
                <w:sz w:val="15"/>
                <w:szCs w:val="15"/>
              </w:rPr>
              <w:t>F: AGAGCAAGTGACAGCTGAGT</w:t>
            </w:r>
          </w:p>
          <w:p w14:paraId="20CC43E6" w14:textId="77777777" w:rsidR="00A07BFB" w:rsidRPr="008B6663" w:rsidRDefault="00A07BFB" w:rsidP="00AC799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8B6663">
              <w:rPr>
                <w:rFonts w:ascii="Times New Roman" w:hAnsi="Times New Roman" w:cs="Times New Roman"/>
                <w:sz w:val="15"/>
                <w:szCs w:val="15"/>
              </w:rPr>
              <w:t>R: CCTTGGCAAGCTCACCATAC</w:t>
            </w:r>
          </w:p>
          <w:p w14:paraId="575591FD" w14:textId="77777777" w:rsidR="00A07BFB" w:rsidRPr="008B6663" w:rsidRDefault="00A07BFB" w:rsidP="00AC799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8B6663">
              <w:rPr>
                <w:rFonts w:ascii="Times New Roman" w:hAnsi="Times New Roman" w:cs="Times New Roman"/>
                <w:sz w:val="15"/>
                <w:szCs w:val="15"/>
              </w:rPr>
              <w:t>F: CAAACTGGGCTTTGGTGTCA</w:t>
            </w:r>
          </w:p>
          <w:p w14:paraId="08CE8309" w14:textId="77777777" w:rsidR="00A07BFB" w:rsidRPr="008B6663" w:rsidRDefault="00A07BFB" w:rsidP="00AC799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8B6663">
              <w:rPr>
                <w:rFonts w:ascii="Times New Roman" w:hAnsi="Times New Roman" w:cs="Times New Roman"/>
                <w:sz w:val="15"/>
                <w:szCs w:val="15"/>
              </w:rPr>
              <w:t>R: ACCTTGGACTCCATCACGTT</w:t>
            </w:r>
          </w:p>
          <w:p w14:paraId="7585A7DD" w14:textId="77777777" w:rsidR="00A07BFB" w:rsidRPr="008B6663" w:rsidRDefault="00A07BFB" w:rsidP="00AC799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8B6663">
              <w:rPr>
                <w:rFonts w:ascii="Times New Roman" w:hAnsi="Times New Roman" w:cs="Times New Roman"/>
                <w:sz w:val="15"/>
                <w:szCs w:val="15"/>
              </w:rPr>
              <w:t>F: GCAGCTGAGCTTCATTTGGT</w:t>
            </w:r>
          </w:p>
          <w:p w14:paraId="2385C0F3" w14:textId="77777777" w:rsidR="00A07BFB" w:rsidRPr="008B6663" w:rsidRDefault="00A07BFB" w:rsidP="00AC799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8B6663">
              <w:rPr>
                <w:rFonts w:ascii="Times New Roman" w:hAnsi="Times New Roman" w:cs="Times New Roman"/>
                <w:sz w:val="15"/>
                <w:szCs w:val="15"/>
              </w:rPr>
              <w:t>R: GTGGATCAGCGTTGCTTTCT</w:t>
            </w:r>
          </w:p>
          <w:p w14:paraId="5D47E0E6" w14:textId="77777777" w:rsidR="00A07BFB" w:rsidRPr="008B6663" w:rsidRDefault="00A07BFB" w:rsidP="00AC799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8B6663">
              <w:rPr>
                <w:rFonts w:ascii="Times New Roman" w:hAnsi="Times New Roman" w:cs="Times New Roman"/>
                <w:sz w:val="15"/>
                <w:szCs w:val="15"/>
              </w:rPr>
              <w:t>F: TGCCATTGGAGGAAGTGCTA</w:t>
            </w:r>
          </w:p>
          <w:p w14:paraId="298BC15B" w14:textId="77777777" w:rsidR="00A07BFB" w:rsidRPr="008B6663" w:rsidRDefault="00A07BFB" w:rsidP="00AC799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8B6663">
              <w:rPr>
                <w:rFonts w:ascii="Times New Roman" w:hAnsi="Times New Roman" w:cs="Times New Roman"/>
                <w:sz w:val="15"/>
                <w:szCs w:val="15"/>
              </w:rPr>
              <w:t>R: GCACCGTTCACCATTAGGTC</w:t>
            </w:r>
          </w:p>
          <w:p w14:paraId="718585D0" w14:textId="77777777" w:rsidR="00A07BFB" w:rsidRPr="008B6663" w:rsidRDefault="00A07BFB" w:rsidP="00AC799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8B6663">
              <w:rPr>
                <w:rFonts w:ascii="Times New Roman" w:hAnsi="Times New Roman" w:cs="Times New Roman"/>
                <w:sz w:val="15"/>
                <w:szCs w:val="15"/>
              </w:rPr>
              <w:t>F: CACTTCCAAGATCCCGCTTG</w:t>
            </w:r>
          </w:p>
          <w:p w14:paraId="2A6B80E3" w14:textId="77777777" w:rsidR="00A07BFB" w:rsidRPr="008B6663" w:rsidRDefault="00A07BFB" w:rsidP="00AC799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8B6663">
              <w:rPr>
                <w:rFonts w:ascii="Times New Roman" w:hAnsi="Times New Roman" w:cs="Times New Roman"/>
                <w:sz w:val="15"/>
                <w:szCs w:val="15"/>
              </w:rPr>
              <w:t>R: GGAAAGCCAGCCAAGTGAAA</w:t>
            </w:r>
          </w:p>
          <w:p w14:paraId="793C55E9" w14:textId="77777777" w:rsidR="00A07BFB" w:rsidRPr="008B6663" w:rsidRDefault="00A07BFB" w:rsidP="00AC799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8B6663">
              <w:rPr>
                <w:rFonts w:ascii="Times New Roman" w:hAnsi="Times New Roman" w:cs="Times New Roman"/>
                <w:sz w:val="15"/>
                <w:szCs w:val="15"/>
              </w:rPr>
              <w:t>F: TCACCATGCATCCTGGAGTT</w:t>
            </w:r>
          </w:p>
          <w:p w14:paraId="1AB8B67F" w14:textId="77777777" w:rsidR="00A07BFB" w:rsidRPr="008B6663" w:rsidRDefault="00A07BFB" w:rsidP="00AC799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8B6663">
              <w:rPr>
                <w:rFonts w:ascii="Times New Roman" w:hAnsi="Times New Roman" w:cs="Times New Roman"/>
                <w:sz w:val="15"/>
                <w:szCs w:val="15"/>
              </w:rPr>
              <w:t>R: CGGCATCCTCGAGTACGATA</w:t>
            </w:r>
          </w:p>
          <w:p w14:paraId="3B3DDA83" w14:textId="77777777" w:rsidR="00A07BFB" w:rsidRPr="008B6663" w:rsidRDefault="00A07BFB" w:rsidP="00AC799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8B6663">
              <w:rPr>
                <w:rFonts w:ascii="Times New Roman" w:hAnsi="Times New Roman" w:cs="Times New Roman"/>
                <w:sz w:val="15"/>
                <w:szCs w:val="15"/>
              </w:rPr>
              <w:t>F: TCCCACCTGAGAAGGTGTTC</w:t>
            </w:r>
          </w:p>
          <w:p w14:paraId="4EF4AC28" w14:textId="77777777" w:rsidR="00A07BFB" w:rsidRPr="008B6663" w:rsidRDefault="00A07BFB" w:rsidP="00AC799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8B6663">
              <w:rPr>
                <w:rFonts w:ascii="Times New Roman" w:hAnsi="Times New Roman" w:cs="Times New Roman"/>
                <w:sz w:val="15"/>
                <w:szCs w:val="15"/>
              </w:rPr>
              <w:t>R: CTGTCCACAACACGAGTGAC</w:t>
            </w:r>
          </w:p>
          <w:p w14:paraId="1B7D48D5" w14:textId="77777777" w:rsidR="00A07BFB" w:rsidRPr="008B6663" w:rsidRDefault="00A07BFB" w:rsidP="00AC799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8B6663">
              <w:rPr>
                <w:rFonts w:ascii="Times New Roman" w:hAnsi="Times New Roman" w:cs="Times New Roman"/>
                <w:sz w:val="15"/>
                <w:szCs w:val="15"/>
              </w:rPr>
              <w:t>F: CACCATGGGCGGAACATTAG</w:t>
            </w:r>
          </w:p>
          <w:p w14:paraId="305FE61A" w14:textId="77777777" w:rsidR="00A07BFB" w:rsidRPr="008B6663" w:rsidRDefault="00A07BFB" w:rsidP="00AC799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8B6663">
              <w:rPr>
                <w:rFonts w:ascii="Times New Roman" w:hAnsi="Times New Roman" w:cs="Times New Roman"/>
                <w:sz w:val="15"/>
                <w:szCs w:val="15"/>
              </w:rPr>
              <w:t>R: GTTTCCGGGAAGCTTCATCC</w:t>
            </w:r>
          </w:p>
          <w:p w14:paraId="6A0B3B4D" w14:textId="77777777" w:rsidR="00A07BFB" w:rsidRPr="008B6663" w:rsidRDefault="00A07BFB" w:rsidP="00AC799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8B6663">
              <w:rPr>
                <w:rFonts w:ascii="Times New Roman" w:hAnsi="Times New Roman" w:cs="Times New Roman"/>
                <w:sz w:val="15"/>
                <w:szCs w:val="15"/>
              </w:rPr>
              <w:t>F: CATGCAAGTCACCATTGCCT</w:t>
            </w:r>
          </w:p>
          <w:p w14:paraId="4BEEDA3B" w14:textId="77777777" w:rsidR="00A07BFB" w:rsidRPr="008B6663" w:rsidRDefault="00A07BFB" w:rsidP="00AC799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8B6663">
              <w:rPr>
                <w:rFonts w:ascii="Times New Roman" w:hAnsi="Times New Roman" w:cs="Times New Roman"/>
                <w:sz w:val="15"/>
                <w:szCs w:val="15"/>
              </w:rPr>
              <w:t>R: TTGTAGGATCAGCACTGCCA</w:t>
            </w:r>
          </w:p>
          <w:p w14:paraId="2536DA6F" w14:textId="77777777" w:rsidR="00A07BFB" w:rsidRPr="008B6663" w:rsidRDefault="00A07BFB" w:rsidP="00AC799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8B6663">
              <w:rPr>
                <w:rFonts w:ascii="Times New Roman" w:hAnsi="Times New Roman" w:cs="Times New Roman"/>
                <w:sz w:val="15"/>
                <w:szCs w:val="15"/>
              </w:rPr>
              <w:t>F: ATATGGCCCACCAAGTTCCA</w:t>
            </w:r>
          </w:p>
          <w:p w14:paraId="4466955D" w14:textId="77777777" w:rsidR="00A07BFB" w:rsidRPr="008B6663" w:rsidRDefault="00A07BFB" w:rsidP="00AC799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8B6663">
              <w:rPr>
                <w:rFonts w:ascii="Times New Roman" w:hAnsi="Times New Roman" w:cs="Times New Roman"/>
                <w:sz w:val="15"/>
                <w:szCs w:val="15"/>
              </w:rPr>
              <w:t>R: CGAAGACCAGAAAGCAGGT</w:t>
            </w:r>
          </w:p>
          <w:p w14:paraId="2E7CDDBD" w14:textId="77777777" w:rsidR="00A07BFB" w:rsidRPr="008B6663" w:rsidRDefault="00A07BFB" w:rsidP="00AC799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8B6663">
              <w:rPr>
                <w:rFonts w:ascii="Times New Roman" w:hAnsi="Times New Roman" w:cs="Times New Roman"/>
                <w:sz w:val="15"/>
                <w:szCs w:val="15"/>
              </w:rPr>
              <w:t>F: ACTGCCATGTCCTTCCATGA</w:t>
            </w:r>
          </w:p>
          <w:p w14:paraId="0753640B" w14:textId="77777777" w:rsidR="00A07BFB" w:rsidRPr="008B6663" w:rsidRDefault="00A07BFB" w:rsidP="00AC799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8B6663">
              <w:rPr>
                <w:rFonts w:ascii="Times New Roman" w:hAnsi="Times New Roman" w:cs="Times New Roman"/>
                <w:sz w:val="15"/>
                <w:szCs w:val="15"/>
              </w:rPr>
              <w:t>R: CAGCCAGGAATTCAGCACTC</w:t>
            </w:r>
          </w:p>
          <w:p w14:paraId="2531BF4F" w14:textId="77777777" w:rsidR="00A07BFB" w:rsidRPr="008B6663" w:rsidRDefault="00A07BFB" w:rsidP="00AC799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8B6663">
              <w:rPr>
                <w:rFonts w:ascii="Times New Roman" w:hAnsi="Times New Roman" w:cs="Times New Roman"/>
                <w:sz w:val="15"/>
                <w:szCs w:val="15"/>
              </w:rPr>
              <w:t>F: GGTCTCATTGTCCGAGCAAC</w:t>
            </w:r>
          </w:p>
          <w:p w14:paraId="06A94E43" w14:textId="77777777" w:rsidR="00A07BFB" w:rsidRDefault="00A07BFB" w:rsidP="00AC7999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8B6663">
              <w:rPr>
                <w:rFonts w:ascii="Times New Roman" w:hAnsi="Times New Roman" w:cs="Times New Roman"/>
                <w:sz w:val="15"/>
                <w:szCs w:val="15"/>
              </w:rPr>
              <w:t>R: GCTGATATGGGCAACTTGGG</w:t>
            </w:r>
          </w:p>
          <w:p w14:paraId="2D66CF6D" w14:textId="243E32DF" w:rsidR="00A83E1E" w:rsidRPr="008B6663" w:rsidRDefault="00A83E1E" w:rsidP="00A83E1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8B6663">
              <w:rPr>
                <w:rFonts w:ascii="Times New Roman" w:hAnsi="Times New Roman" w:cs="Times New Roman"/>
                <w:sz w:val="15"/>
                <w:szCs w:val="15"/>
              </w:rPr>
              <w:t xml:space="preserve">F: </w:t>
            </w:r>
            <w:r w:rsidRPr="00A83E1E">
              <w:rPr>
                <w:rFonts w:ascii="Times New Roman" w:hAnsi="Times New Roman" w:cs="Times New Roman"/>
                <w:sz w:val="15"/>
                <w:szCs w:val="15"/>
              </w:rPr>
              <w:t>ATCCTCCGTCTTGACCTTG</w:t>
            </w:r>
          </w:p>
          <w:p w14:paraId="0084EDDA" w14:textId="3249A767" w:rsidR="00A83E1E" w:rsidRPr="00A83E1E" w:rsidRDefault="00A83E1E" w:rsidP="00A83E1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8B6663">
              <w:rPr>
                <w:rFonts w:ascii="Times New Roman" w:hAnsi="Times New Roman" w:cs="Times New Roman"/>
                <w:sz w:val="15"/>
                <w:szCs w:val="15"/>
              </w:rPr>
              <w:t xml:space="preserve">R: </w:t>
            </w:r>
            <w:r w:rsidRPr="00A83E1E">
              <w:rPr>
                <w:rFonts w:ascii="Times New Roman" w:hAnsi="Times New Roman" w:cs="Times New Roman"/>
                <w:sz w:val="15"/>
                <w:szCs w:val="15"/>
              </w:rPr>
              <w:t>TGTCCGTCAGGCAACTCAT</w:t>
            </w:r>
          </w:p>
        </w:tc>
      </w:tr>
    </w:tbl>
    <w:p w14:paraId="709E0E07" w14:textId="7A8D17E1" w:rsidR="00A07BFB" w:rsidRPr="008B0A91" w:rsidRDefault="00A07BFB" w:rsidP="00A07BFB"/>
    <w:sectPr w:rsidR="00A07BFB" w:rsidRPr="008B0A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5D4F83" w14:textId="77777777" w:rsidR="00445AEE" w:rsidRDefault="00445AEE" w:rsidP="00A07BFB">
      <w:r>
        <w:separator/>
      </w:r>
    </w:p>
  </w:endnote>
  <w:endnote w:type="continuationSeparator" w:id="0">
    <w:p w14:paraId="6BAD8D84" w14:textId="77777777" w:rsidR="00445AEE" w:rsidRDefault="00445AEE" w:rsidP="00A07B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1F4645" w14:textId="77777777" w:rsidR="00445AEE" w:rsidRDefault="00445AEE" w:rsidP="00A07BFB">
      <w:r>
        <w:separator/>
      </w:r>
    </w:p>
  </w:footnote>
  <w:footnote w:type="continuationSeparator" w:id="0">
    <w:p w14:paraId="7A66679B" w14:textId="77777777" w:rsidR="00445AEE" w:rsidRDefault="00445AEE" w:rsidP="00A07B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5E06"/>
    <w:rsid w:val="0003200F"/>
    <w:rsid w:val="00325E06"/>
    <w:rsid w:val="00445AEE"/>
    <w:rsid w:val="006D6F86"/>
    <w:rsid w:val="008B0A91"/>
    <w:rsid w:val="009944FC"/>
    <w:rsid w:val="00A07BFB"/>
    <w:rsid w:val="00A83E1E"/>
    <w:rsid w:val="00CE3270"/>
    <w:rsid w:val="00D01BDD"/>
    <w:rsid w:val="00E87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6254E5"/>
  <w15:chartTrackingRefBased/>
  <w15:docId w15:val="{60E0D9BC-7908-465A-81C6-5A90D2BE8A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7BF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7B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7BF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7B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7BFB"/>
    <w:rPr>
      <w:sz w:val="18"/>
      <w:szCs w:val="18"/>
    </w:rPr>
  </w:style>
  <w:style w:type="table" w:styleId="a7">
    <w:name w:val="Table Grid"/>
    <w:basedOn w:val="a1"/>
    <w:uiPriority w:val="39"/>
    <w:rsid w:val="00A07B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A390B0-4D3F-4FA4-8188-B45F612608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343</Words>
  <Characters>1958</Characters>
  <Application>Microsoft Office Word</Application>
  <DocSecurity>0</DocSecurity>
  <Lines>16</Lines>
  <Paragraphs>4</Paragraphs>
  <ScaleCrop>false</ScaleCrop>
  <Company/>
  <LinksUpToDate>false</LinksUpToDate>
  <CharactersWithSpaces>2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q slq</dc:creator>
  <cp:keywords/>
  <dc:description/>
  <cp:lastModifiedBy>slq slq</cp:lastModifiedBy>
  <cp:revision>5</cp:revision>
  <dcterms:created xsi:type="dcterms:W3CDTF">2021-10-27T03:25:00Z</dcterms:created>
  <dcterms:modified xsi:type="dcterms:W3CDTF">2023-03-12T02:39:00Z</dcterms:modified>
</cp:coreProperties>
</file>